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22. Network analysis of antibody signaling array CMP-significantly regulated proteins.  </w:t>
      </w:r>
      <w:r>
        <w:rPr/>
        <w:t>Specific correlated networks were generated using an un-biased algorithm using Ingenuity Pathway Analysis (IPA).  The highest network scores indicate the probabilistic likelihood of the specific protein network functionally dominating the dataset.  Pre-determined functional networks are significantly populated with molecules (proteins) from the input experimental dataset.  The network score is a function of the number and rarity of the specific experimental Focus molecules that populate the specific network.  Predicted functions are derived from proprietary IPA software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61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990"/>
        <w:gridCol w:w="1742"/>
        <w:gridCol w:w="2529"/>
      </w:tblGrid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twork Scor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cus Molecules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lecules in Network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Focus Bold)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p Predicted Functions</w:t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14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pha tubulin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Nervous System Development and Function</w:t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APP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ell Morphology</w:t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ALR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ell-To-Cell Signaling and Interaction</w:t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ANX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k2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lagen type I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TNND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EGFR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ESR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GJB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H3F3A (includes EG:3020)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CG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one h3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one h4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fn gamma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gG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12 (complex)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mportin alpha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sulin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grin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h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AP1A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k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APK8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OS2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UTF2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38 MAPK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c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RAN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A polymerase II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AT5a/b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f beta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TUBA4A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egf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14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ACTA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ellular Assembly and Organization</w:t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in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keletal and Muscular System Development and Function</w:t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pha actin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issue Morphology</w:t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pha catenin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1 gamma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R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ALM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MKII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3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8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DKN2D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FL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NN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filin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ES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MD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dothelin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 Actin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-Actin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ge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AP2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-type Calcium Channel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CK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FAT (complex)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FkB (complex)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Pak, 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AK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LCG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ock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100A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NAP25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TX1A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R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TPM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AV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11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AIFM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ell Morphology</w:t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kt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 xml:space="preserve">DNA: </w:t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AKT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" w:cs="Arial" w:ascii="Arial" w:hAnsi="Arial"/>
                <w:i/>
                <w:iCs/>
                <w:sz w:val="12"/>
                <w:szCs w:val="12"/>
              </w:rPr>
              <w:t xml:space="preserve">        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Replication</w:t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" w:cs="Arial" w:ascii="Arial" w:hAnsi="Arial"/>
                <w:i/>
                <w:iCs/>
                <w:sz w:val="12"/>
                <w:szCs w:val="12"/>
              </w:rPr>
              <w:t xml:space="preserve">        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Recombination</w:t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BCL10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" w:cs="Arial" w:ascii="Arial" w:hAnsi="Arial"/>
                <w:i/>
                <w:iCs/>
                <w:sz w:val="12"/>
                <w:szCs w:val="12"/>
              </w:rPr>
              <w:t xml:space="preserve">        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Repair</w:t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-Src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" w:cs="Arial" w:ascii="Arial" w:hAnsi="Arial"/>
                <w:i/>
                <w:iCs/>
                <w:sz w:val="12"/>
                <w:szCs w:val="12"/>
              </w:rPr>
              <w:t xml:space="preserve">        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Post-Translational Modification</w:t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cineurin protein(s)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AMK4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ASP3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ASP6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ASP8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ASP9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ASP10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SP3/6/7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spase 8/10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TSD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tochrome c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rogen Receptor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owth hormone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DL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27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70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90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FN Beta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KK (complex)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feron alpha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Jnk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DL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DA Receptor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ptidase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NCB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C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f receptor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10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-3-3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ell Cycle</w:t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ABL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ancer</w:t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BCL2L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Genetic Disorder</w:t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spase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spase 3/7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CNB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ND2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2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DC7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DC25C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DKN1C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DKN2A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eb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clin A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clin B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clin D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clin E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YTH2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2f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RK1/2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minin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2K1/2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k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GF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70 S6k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gf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GF BB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A2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LA2G5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2A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f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s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f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c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5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AP1B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Lipid Metabolism</w:t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4GALNT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mall Molecule Biochemistry</w:t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TNL2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ellular Function and Maintenance</w:t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PG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80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L6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RN4L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6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276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1B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1C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EB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T7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SZ (includes EG:1522)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XCL16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SP14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BP1 (includes EG:14468)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RAS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RSP12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FI203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4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17B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17C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INA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NC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KIF3A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F3C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RB1C (includes EG:17059)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RASA3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PIND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RB-V8.3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F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TPH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YMP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IPR2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4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-amino-3-phosphonopropionic acid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Organismal Development</w:t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,25-dihydroxyvitamin D3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ardiovascular Disease</w:t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s Proteasome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ellular Compromise</w:t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D2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ducin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KR1C14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8ORF4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modulin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lagen(s)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RO1B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RK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cal adhesion kinase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SH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ZD3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ZD6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 protein beta gamma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t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cr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GRIN2A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1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SS1R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3K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TPNB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ka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kc(s)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C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RKCA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RKCG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KD3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pk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20A2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AT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k Receptor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99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VCL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3z0">
    <w:name w:val="WW8Num3z0"/>
    <w:qFormat/>
    <w:rPr>
      <w:b w:val="false"/>
      <w:sz w:val="24"/>
      <w:szCs w:val="24"/>
    </w:rPr>
  </w:style>
  <w:style w:type="character" w:styleId="WW8Num4z0">
    <w:name w:val="WW8Num4z0"/>
    <w:qFormat/>
    <w:rPr>
      <w:b w:val="false"/>
      <w:sz w:val="24"/>
      <w:szCs w:val="24"/>
    </w:rPr>
  </w:style>
  <w:style w:type="character" w:styleId="WW8Num5z0">
    <w:name w:val="WW8Num5z0"/>
    <w:qFormat/>
    <w:rPr>
      <w:b w:val="false"/>
      <w:sz w:val="24"/>
      <w:szCs w:val="24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Ti">
    <w:name w:val="ti"/>
    <w:basedOn w:val="DefaultParagraphFont"/>
    <w:qFormat/>
    <w:rPr/>
  </w:style>
  <w:style w:type="character" w:styleId="CharChar2">
    <w:name w:val=" Char Char2"/>
    <w:basedOn w:val="DefaultParagraphFont"/>
    <w:qFormat/>
    <w:rPr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Printhide">
    <w:name w:val="printhid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eastAsia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b/>
      <w:bCs/>
      <w:color w:val="00000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6">
    <w:name w:val="xl26"/>
    <w:basedOn w:val="Normal"/>
    <w:qFormat/>
    <w:pPr>
      <w:spacing w:before="280" w:after="280"/>
      <w:jc w:val="center"/>
    </w:pPr>
    <w:rPr/>
  </w:style>
  <w:style w:type="paragraph" w:styleId="Xl27">
    <w:name w:val="xl27"/>
    <w:basedOn w:val="Normal"/>
    <w:qFormat/>
    <w:pPr>
      <w:spacing w:before="280" w:after="280"/>
    </w:pPr>
    <w:rPr>
      <w:rFonts w:ascii="MS Sans Serif;Times New Roman" w:hAnsi="MS Sans Serif;Times New Roman" w:cs="MS Sans Serif;Times New Roman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MS Sans Serif;Times New Roman" w:hAnsi="MS Sans Serif;Times New Roman" w:cs="MS Sans Serif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20:16:00Z</dcterms:created>
  <dc:creator>maudsleyst</dc:creator>
  <dc:description/>
  <cp:keywords/>
  <dc:language>en-US</dc:language>
  <cp:lastModifiedBy>maudsleyst</cp:lastModifiedBy>
  <cp:lastPrinted>2009-04-14T16:47:00Z</cp:lastPrinted>
  <dcterms:modified xsi:type="dcterms:W3CDTF">2010-11-30T20:16:00Z</dcterms:modified>
  <cp:revision>2</cp:revision>
  <dc:subject/>
  <dc:title>Neural cell adaptive responses to minimal stress: preservation of neurotransmissive events</dc:title>
</cp:coreProperties>
</file>